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F6CA4" w14:textId="77777777" w:rsidR="0080117D" w:rsidRDefault="0080117D"/>
    <w:p w14:paraId="6E043B31" w14:textId="77777777" w:rsidR="0080117D" w:rsidRPr="0080117D" w:rsidRDefault="0080117D" w:rsidP="0080117D">
      <w:pPr>
        <w:pStyle w:val="Heading1"/>
        <w:rPr>
          <w:sz w:val="32"/>
          <w:szCs w:val="32"/>
        </w:rPr>
      </w:pPr>
      <w:r w:rsidRPr="0080117D">
        <w:t>Effects of testosterone on gene expression in males and females across 40 human tissues</w:t>
      </w:r>
    </w:p>
    <w:p w14:paraId="18CBDCC8" w14:textId="77777777" w:rsidR="0080117D" w:rsidRDefault="0080117D"/>
    <w:p w14:paraId="0DFCE5E1" w14:textId="3744A3EA" w:rsidR="0080117D" w:rsidRPr="0080117D" w:rsidRDefault="0080117D">
      <w:pPr>
        <w:rPr>
          <w:b/>
          <w:bCs/>
        </w:rPr>
      </w:pPr>
      <w:r w:rsidRPr="0080117D">
        <w:rPr>
          <w:b/>
          <w:bCs/>
        </w:rPr>
        <w:t>Supplementary figures</w:t>
      </w:r>
    </w:p>
    <w:p w14:paraId="5C8E7A08" w14:textId="5777009D" w:rsidR="00B53CBB" w:rsidRDefault="0080117D">
      <w:r>
        <w:rPr>
          <w:noProof/>
          <w14:ligatures w14:val="standardContextual"/>
        </w:rPr>
        <w:drawing>
          <wp:inline distT="0" distB="0" distL="0" distR="0" wp14:anchorId="77A61C1F" wp14:editId="4587699C">
            <wp:extent cx="5731510" cy="2722245"/>
            <wp:effectExtent l="0" t="0" r="0" b="0"/>
            <wp:docPr id="1505808228"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808228" name="Picture 1" descr="A close-up of a graph&#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722245"/>
                    </a:xfrm>
                    <a:prstGeom prst="rect">
                      <a:avLst/>
                    </a:prstGeom>
                  </pic:spPr>
                </pic:pic>
              </a:graphicData>
            </a:graphic>
          </wp:inline>
        </w:drawing>
      </w:r>
    </w:p>
    <w:p w14:paraId="5842ADF2" w14:textId="526FED30" w:rsidR="0080117D" w:rsidRPr="0080117D" w:rsidRDefault="0080117D" w:rsidP="0080117D">
      <w:r w:rsidRPr="0080117D">
        <w:rPr>
          <w:b/>
          <w:bCs/>
        </w:rPr>
        <w:t>Figure S1</w:t>
      </w:r>
      <w:r w:rsidRPr="0080117D">
        <w:rPr>
          <w:b/>
          <w:bCs/>
        </w:rPr>
        <w:t>:</w:t>
      </w:r>
      <w:r w:rsidRPr="0080117D">
        <w:rPr>
          <w:b/>
          <w:bCs/>
        </w:rPr>
        <w:t xml:space="preserve"> </w:t>
      </w:r>
      <w:r w:rsidRPr="0080117D">
        <w:t>SNP weights for the effect alleles estimated from the summary statistics for testosterone (left plot). Correlation between polygenic scores for testosterone in females constructed based on the same versus opposite sex SNP weights (right plot).</w:t>
      </w:r>
    </w:p>
    <w:p w14:paraId="768BED94" w14:textId="77777777" w:rsidR="0080117D" w:rsidRDefault="0080117D"/>
    <w:p w14:paraId="65D09A94" w14:textId="77777777" w:rsidR="0080117D" w:rsidRDefault="0080117D"/>
    <w:p w14:paraId="053CA023" w14:textId="77777777" w:rsidR="0080117D" w:rsidRDefault="0080117D"/>
    <w:p w14:paraId="5789C721" w14:textId="77777777" w:rsidR="0080117D" w:rsidRDefault="0080117D"/>
    <w:p w14:paraId="02AF56BE" w14:textId="77777777" w:rsidR="0080117D" w:rsidRDefault="0080117D"/>
    <w:p w14:paraId="4FC80B06" w14:textId="77777777" w:rsidR="0080117D" w:rsidRDefault="0080117D"/>
    <w:p w14:paraId="04CCDCB2" w14:textId="77777777" w:rsidR="0080117D" w:rsidRDefault="0080117D"/>
    <w:p w14:paraId="792C8401" w14:textId="3DF6F099" w:rsidR="0080117D" w:rsidRDefault="0080117D">
      <w:r>
        <w:rPr>
          <w:noProof/>
          <w14:ligatures w14:val="standardContextual"/>
        </w:rPr>
        <w:lastRenderedPageBreak/>
        <w:drawing>
          <wp:inline distT="0" distB="0" distL="0" distR="0" wp14:anchorId="4578E73D" wp14:editId="076B96DE">
            <wp:extent cx="3993930" cy="7382767"/>
            <wp:effectExtent l="0" t="0" r="0" b="0"/>
            <wp:docPr id="1978704197" name="Picture 3" descr="A group of graphs showing different types of tissu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704197" name="Picture 3" descr="A group of graphs showing different types of tissu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17213" cy="7425806"/>
                    </a:xfrm>
                    <a:prstGeom prst="rect">
                      <a:avLst/>
                    </a:prstGeom>
                  </pic:spPr>
                </pic:pic>
              </a:graphicData>
            </a:graphic>
          </wp:inline>
        </w:drawing>
      </w:r>
    </w:p>
    <w:p w14:paraId="66187524" w14:textId="57658ED9" w:rsidR="0080117D" w:rsidRPr="0043580D" w:rsidRDefault="0080117D" w:rsidP="0080117D">
      <w:r w:rsidRPr="0043580D">
        <w:rPr>
          <w:b/>
          <w:bCs/>
        </w:rPr>
        <w:t>Figure S2</w:t>
      </w:r>
      <w:r>
        <w:rPr>
          <w:b/>
          <w:bCs/>
        </w:rPr>
        <w:t>:</w:t>
      </w:r>
      <w:r w:rsidRPr="0043580D">
        <w:t xml:space="preserve"> QQ and Manhattan plots of p-values for the association between testosterone and gene expression in females across six tissues. The highlighted red point on the Manhattan plot is the </w:t>
      </w:r>
      <w:r w:rsidRPr="0043580D">
        <w:rPr>
          <w:i/>
          <w:iCs/>
        </w:rPr>
        <w:t>NUPR1L</w:t>
      </w:r>
      <w:r w:rsidRPr="0043580D">
        <w:t xml:space="preserve"> gene.</w:t>
      </w:r>
    </w:p>
    <w:p w14:paraId="6F3E9596" w14:textId="77777777" w:rsidR="0080117D" w:rsidRDefault="0080117D"/>
    <w:sectPr w:rsidR="008011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17D"/>
    <w:rsid w:val="000117A9"/>
    <w:rsid w:val="00073942"/>
    <w:rsid w:val="00085C8D"/>
    <w:rsid w:val="00093F8F"/>
    <w:rsid w:val="000A29F0"/>
    <w:rsid w:val="000A4FCA"/>
    <w:rsid w:val="000A5AB5"/>
    <w:rsid w:val="000A63A1"/>
    <w:rsid w:val="000A68D2"/>
    <w:rsid w:val="000A7390"/>
    <w:rsid w:val="000A7CAB"/>
    <w:rsid w:val="000B4BF9"/>
    <w:rsid w:val="000B5572"/>
    <w:rsid w:val="000C783D"/>
    <w:rsid w:val="000E0021"/>
    <w:rsid w:val="001075BC"/>
    <w:rsid w:val="00144C48"/>
    <w:rsid w:val="00172342"/>
    <w:rsid w:val="00185664"/>
    <w:rsid w:val="001A222C"/>
    <w:rsid w:val="001C508B"/>
    <w:rsid w:val="001C70D4"/>
    <w:rsid w:val="001E2240"/>
    <w:rsid w:val="001E6B04"/>
    <w:rsid w:val="001F6939"/>
    <w:rsid w:val="00244273"/>
    <w:rsid w:val="002669B6"/>
    <w:rsid w:val="0028494B"/>
    <w:rsid w:val="002C48A4"/>
    <w:rsid w:val="002C5911"/>
    <w:rsid w:val="00301B10"/>
    <w:rsid w:val="00323673"/>
    <w:rsid w:val="003241E7"/>
    <w:rsid w:val="00354478"/>
    <w:rsid w:val="00364FD4"/>
    <w:rsid w:val="00372D25"/>
    <w:rsid w:val="00391B78"/>
    <w:rsid w:val="00393E03"/>
    <w:rsid w:val="003A1871"/>
    <w:rsid w:val="003B7742"/>
    <w:rsid w:val="003D4D2C"/>
    <w:rsid w:val="003D520B"/>
    <w:rsid w:val="00425E12"/>
    <w:rsid w:val="00447AF5"/>
    <w:rsid w:val="00462865"/>
    <w:rsid w:val="00472EF8"/>
    <w:rsid w:val="00481FA3"/>
    <w:rsid w:val="0049337E"/>
    <w:rsid w:val="004A7AB0"/>
    <w:rsid w:val="004B257E"/>
    <w:rsid w:val="004B66D5"/>
    <w:rsid w:val="004D3146"/>
    <w:rsid w:val="00513F36"/>
    <w:rsid w:val="00526774"/>
    <w:rsid w:val="0053561E"/>
    <w:rsid w:val="00536E48"/>
    <w:rsid w:val="005503E1"/>
    <w:rsid w:val="005625B7"/>
    <w:rsid w:val="005A6B4E"/>
    <w:rsid w:val="005F5F0D"/>
    <w:rsid w:val="00607847"/>
    <w:rsid w:val="0063153E"/>
    <w:rsid w:val="006356C5"/>
    <w:rsid w:val="00641492"/>
    <w:rsid w:val="0064563B"/>
    <w:rsid w:val="006531FC"/>
    <w:rsid w:val="00666496"/>
    <w:rsid w:val="006963A4"/>
    <w:rsid w:val="0069710C"/>
    <w:rsid w:val="006A4DE7"/>
    <w:rsid w:val="006A6593"/>
    <w:rsid w:val="006B195E"/>
    <w:rsid w:val="00700449"/>
    <w:rsid w:val="00702DA0"/>
    <w:rsid w:val="00711375"/>
    <w:rsid w:val="0072607D"/>
    <w:rsid w:val="0073212B"/>
    <w:rsid w:val="007461C6"/>
    <w:rsid w:val="007646BF"/>
    <w:rsid w:val="0077447D"/>
    <w:rsid w:val="007912AF"/>
    <w:rsid w:val="007B3BD5"/>
    <w:rsid w:val="007D7030"/>
    <w:rsid w:val="007D7375"/>
    <w:rsid w:val="007E7ADD"/>
    <w:rsid w:val="007F7FA1"/>
    <w:rsid w:val="0080117D"/>
    <w:rsid w:val="008767DD"/>
    <w:rsid w:val="00896518"/>
    <w:rsid w:val="008D64D2"/>
    <w:rsid w:val="00902D28"/>
    <w:rsid w:val="0091048E"/>
    <w:rsid w:val="00922C89"/>
    <w:rsid w:val="009276C2"/>
    <w:rsid w:val="0093612A"/>
    <w:rsid w:val="00946A14"/>
    <w:rsid w:val="00977A18"/>
    <w:rsid w:val="00986ADE"/>
    <w:rsid w:val="00992420"/>
    <w:rsid w:val="009A7913"/>
    <w:rsid w:val="009D4CDA"/>
    <w:rsid w:val="009D7353"/>
    <w:rsid w:val="009D77CB"/>
    <w:rsid w:val="00A63760"/>
    <w:rsid w:val="00A81369"/>
    <w:rsid w:val="00A83727"/>
    <w:rsid w:val="00AA2747"/>
    <w:rsid w:val="00AB0FEF"/>
    <w:rsid w:val="00AB3284"/>
    <w:rsid w:val="00AC2474"/>
    <w:rsid w:val="00AD0D23"/>
    <w:rsid w:val="00AD1717"/>
    <w:rsid w:val="00AE7DC0"/>
    <w:rsid w:val="00B00695"/>
    <w:rsid w:val="00B319C3"/>
    <w:rsid w:val="00B36B0E"/>
    <w:rsid w:val="00B4394D"/>
    <w:rsid w:val="00B509AC"/>
    <w:rsid w:val="00B53CBB"/>
    <w:rsid w:val="00B56909"/>
    <w:rsid w:val="00B575B5"/>
    <w:rsid w:val="00B77818"/>
    <w:rsid w:val="00B91354"/>
    <w:rsid w:val="00BB1462"/>
    <w:rsid w:val="00BE67E5"/>
    <w:rsid w:val="00BF1EF1"/>
    <w:rsid w:val="00BF2D05"/>
    <w:rsid w:val="00BF656D"/>
    <w:rsid w:val="00BF781F"/>
    <w:rsid w:val="00C41352"/>
    <w:rsid w:val="00C54032"/>
    <w:rsid w:val="00C80371"/>
    <w:rsid w:val="00C84991"/>
    <w:rsid w:val="00C96D41"/>
    <w:rsid w:val="00CB74CD"/>
    <w:rsid w:val="00CC792C"/>
    <w:rsid w:val="00CD48DC"/>
    <w:rsid w:val="00CE6267"/>
    <w:rsid w:val="00D24BAF"/>
    <w:rsid w:val="00D26DED"/>
    <w:rsid w:val="00D3051E"/>
    <w:rsid w:val="00D56DE9"/>
    <w:rsid w:val="00D626AA"/>
    <w:rsid w:val="00D70F85"/>
    <w:rsid w:val="00D74197"/>
    <w:rsid w:val="00D77226"/>
    <w:rsid w:val="00D93316"/>
    <w:rsid w:val="00DA261B"/>
    <w:rsid w:val="00DA293C"/>
    <w:rsid w:val="00DB1FFC"/>
    <w:rsid w:val="00DB49C6"/>
    <w:rsid w:val="00DB7E54"/>
    <w:rsid w:val="00DD1E24"/>
    <w:rsid w:val="00DD4C9F"/>
    <w:rsid w:val="00E05EC8"/>
    <w:rsid w:val="00E4600D"/>
    <w:rsid w:val="00E54114"/>
    <w:rsid w:val="00E66BEE"/>
    <w:rsid w:val="00EA15C7"/>
    <w:rsid w:val="00EA4778"/>
    <w:rsid w:val="00EA4AA7"/>
    <w:rsid w:val="00EB1E41"/>
    <w:rsid w:val="00ED78E2"/>
    <w:rsid w:val="00EE0FD8"/>
    <w:rsid w:val="00EF14BC"/>
    <w:rsid w:val="00F027EB"/>
    <w:rsid w:val="00F06664"/>
    <w:rsid w:val="00F50949"/>
    <w:rsid w:val="00F81D2D"/>
    <w:rsid w:val="00F820AB"/>
    <w:rsid w:val="00FC2B05"/>
    <w:rsid w:val="00FE0E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85319A5"/>
  <w15:chartTrackingRefBased/>
  <w15:docId w15:val="{58D44ACF-68D6-9C41-974C-EFABA599E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n-AU" w:eastAsia="en-US"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17A9"/>
    <w:rPr>
      <w:rFonts w:ascii="Times New Roman" w:hAnsi="Times New Roman" w:cs="Times New Roman"/>
      <w:kern w:val="0"/>
      <w:lang w:val="en-GB" w:eastAsia="en-GB"/>
      <w14:ligatures w14:val="none"/>
    </w:rPr>
  </w:style>
  <w:style w:type="paragraph" w:styleId="Heading1">
    <w:name w:val="heading 1"/>
    <w:basedOn w:val="Normal"/>
    <w:next w:val="Normal"/>
    <w:link w:val="Heading1Char"/>
    <w:autoRedefine/>
    <w:uiPriority w:val="9"/>
    <w:qFormat/>
    <w:rsid w:val="0080117D"/>
    <w:pPr>
      <w:keepNext/>
      <w:keepLines/>
      <w:spacing w:line="360" w:lineRule="auto"/>
      <w:outlineLvl w:val="0"/>
    </w:pPr>
    <w:rPr>
      <w:rFonts w:asciiTheme="majorHAnsi" w:eastAsiaTheme="majorEastAsia" w:hAnsiTheme="majorHAnsi" w:cstheme="majorBidi"/>
      <w:color w:val="0F4761" w:themeColor="accent1" w:themeShade="BF"/>
      <w:sz w:val="28"/>
      <w:szCs w:val="36"/>
    </w:rPr>
  </w:style>
  <w:style w:type="paragraph" w:styleId="Heading2">
    <w:name w:val="heading 2"/>
    <w:basedOn w:val="Normal"/>
    <w:next w:val="Normal"/>
    <w:link w:val="Heading2Char"/>
    <w:autoRedefine/>
    <w:uiPriority w:val="9"/>
    <w:unhideWhenUsed/>
    <w:qFormat/>
    <w:rsid w:val="000117A9"/>
    <w:pPr>
      <w:keepNext/>
      <w:keepLines/>
      <w:spacing w:before="40"/>
      <w:contextualSpacing/>
      <w:outlineLvl w:val="1"/>
    </w:pPr>
    <w:rPr>
      <w:rFonts w:eastAsiaTheme="majorEastAsia" w:cstheme="majorBidi"/>
      <w:b/>
      <w:color w:val="000000" w:themeColor="text1"/>
      <w:kern w:val="2"/>
      <w:szCs w:val="26"/>
      <w:lang w:eastAsia="en-US"/>
      <w14:ligatures w14:val="standardContextual"/>
    </w:rPr>
  </w:style>
  <w:style w:type="paragraph" w:styleId="Heading3">
    <w:name w:val="heading 3"/>
    <w:basedOn w:val="Normal"/>
    <w:next w:val="Normal"/>
    <w:link w:val="Heading3Char"/>
    <w:autoRedefine/>
    <w:uiPriority w:val="9"/>
    <w:unhideWhenUsed/>
    <w:qFormat/>
    <w:rsid w:val="006A6593"/>
    <w:pPr>
      <w:keepNext/>
      <w:keepLines/>
      <w:spacing w:before="40"/>
      <w:contextualSpacing/>
      <w:outlineLvl w:val="2"/>
    </w:pPr>
    <w:rPr>
      <w:rFonts w:asciiTheme="majorHAnsi" w:eastAsiaTheme="majorEastAsia" w:hAnsiTheme="majorHAnsi" w:cstheme="majorBidi"/>
      <w:b/>
      <w:bCs/>
      <w:kern w:val="2"/>
      <w:lang w:val="en-AU" w:eastAsia="en-US"/>
      <w14:ligatures w14:val="standardContextual"/>
    </w:rPr>
  </w:style>
  <w:style w:type="paragraph" w:styleId="Heading4">
    <w:name w:val="heading 4"/>
    <w:basedOn w:val="Normal"/>
    <w:next w:val="Normal"/>
    <w:link w:val="Heading4Char"/>
    <w:uiPriority w:val="9"/>
    <w:semiHidden/>
    <w:unhideWhenUsed/>
    <w:qFormat/>
    <w:rsid w:val="0080117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0117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0117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0117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0117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0117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117D"/>
    <w:rPr>
      <w:rFonts w:asciiTheme="majorHAnsi" w:eastAsiaTheme="majorEastAsia" w:hAnsiTheme="majorHAnsi" w:cstheme="majorBidi"/>
      <w:color w:val="0F4761" w:themeColor="accent1" w:themeShade="BF"/>
      <w:kern w:val="0"/>
      <w:sz w:val="28"/>
      <w:szCs w:val="36"/>
      <w:lang w:val="en-GB" w:eastAsia="en-GB"/>
      <w14:ligatures w14:val="none"/>
    </w:rPr>
  </w:style>
  <w:style w:type="character" w:customStyle="1" w:styleId="Heading2Char">
    <w:name w:val="Heading 2 Char"/>
    <w:basedOn w:val="DefaultParagraphFont"/>
    <w:link w:val="Heading2"/>
    <w:uiPriority w:val="9"/>
    <w:rsid w:val="000117A9"/>
    <w:rPr>
      <w:rFonts w:ascii="Times New Roman" w:eastAsiaTheme="majorEastAsia" w:hAnsi="Times New Roman" w:cstheme="majorBidi"/>
      <w:b/>
      <w:color w:val="000000" w:themeColor="text1"/>
      <w:szCs w:val="26"/>
    </w:rPr>
  </w:style>
  <w:style w:type="paragraph" w:styleId="Subtitle">
    <w:name w:val="Subtitle"/>
    <w:aliases w:val="Fig. Captions"/>
    <w:basedOn w:val="Normal"/>
    <w:next w:val="Normal"/>
    <w:link w:val="SubtitleChar"/>
    <w:autoRedefine/>
    <w:uiPriority w:val="11"/>
    <w:qFormat/>
    <w:rsid w:val="0080117D"/>
    <w:pPr>
      <w:numPr>
        <w:ilvl w:val="1"/>
      </w:numPr>
      <w:spacing w:after="160"/>
      <w:contextualSpacing/>
      <w:jc w:val="left"/>
    </w:pPr>
    <w:rPr>
      <w:rFonts w:eastAsiaTheme="minorEastAsia" w:cstheme="minorBidi"/>
      <w:spacing w:val="15"/>
      <w:kern w:val="2"/>
      <w:sz w:val="20"/>
      <w:szCs w:val="20"/>
      <w:lang w:val="en-AU" w:eastAsia="en-US"/>
      <w14:ligatures w14:val="standardContextual"/>
    </w:rPr>
  </w:style>
  <w:style w:type="character" w:customStyle="1" w:styleId="SubtitleChar">
    <w:name w:val="Subtitle Char"/>
    <w:aliases w:val="Fig. Captions Char"/>
    <w:basedOn w:val="DefaultParagraphFont"/>
    <w:link w:val="Subtitle"/>
    <w:uiPriority w:val="11"/>
    <w:rsid w:val="0080117D"/>
    <w:rPr>
      <w:rFonts w:ascii="Times New Roman" w:eastAsiaTheme="minorEastAsia" w:hAnsi="Times New Roman"/>
      <w:spacing w:val="15"/>
      <w:sz w:val="20"/>
      <w:szCs w:val="20"/>
    </w:rPr>
  </w:style>
  <w:style w:type="character" w:customStyle="1" w:styleId="Heading3Char">
    <w:name w:val="Heading 3 Char"/>
    <w:basedOn w:val="DefaultParagraphFont"/>
    <w:link w:val="Heading3"/>
    <w:uiPriority w:val="9"/>
    <w:rsid w:val="006A6593"/>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80117D"/>
    <w:rPr>
      <w:rFonts w:eastAsiaTheme="majorEastAsia" w:cstheme="majorBidi"/>
      <w:i/>
      <w:iCs/>
      <w:color w:val="0F4761" w:themeColor="accent1" w:themeShade="BF"/>
      <w:kern w:val="0"/>
      <w:lang w:val="en-GB" w:eastAsia="en-GB"/>
      <w14:ligatures w14:val="none"/>
    </w:rPr>
  </w:style>
  <w:style w:type="character" w:customStyle="1" w:styleId="Heading5Char">
    <w:name w:val="Heading 5 Char"/>
    <w:basedOn w:val="DefaultParagraphFont"/>
    <w:link w:val="Heading5"/>
    <w:uiPriority w:val="9"/>
    <w:semiHidden/>
    <w:rsid w:val="0080117D"/>
    <w:rPr>
      <w:rFonts w:eastAsiaTheme="majorEastAsia" w:cstheme="majorBidi"/>
      <w:color w:val="0F4761" w:themeColor="accent1" w:themeShade="BF"/>
      <w:kern w:val="0"/>
      <w:lang w:val="en-GB" w:eastAsia="en-GB"/>
      <w14:ligatures w14:val="none"/>
    </w:rPr>
  </w:style>
  <w:style w:type="character" w:customStyle="1" w:styleId="Heading6Char">
    <w:name w:val="Heading 6 Char"/>
    <w:basedOn w:val="DefaultParagraphFont"/>
    <w:link w:val="Heading6"/>
    <w:uiPriority w:val="9"/>
    <w:semiHidden/>
    <w:rsid w:val="0080117D"/>
    <w:rPr>
      <w:rFonts w:eastAsiaTheme="majorEastAsia" w:cstheme="majorBidi"/>
      <w:i/>
      <w:iCs/>
      <w:color w:val="595959" w:themeColor="text1" w:themeTint="A6"/>
      <w:kern w:val="0"/>
      <w:lang w:val="en-GB" w:eastAsia="en-GB"/>
      <w14:ligatures w14:val="none"/>
    </w:rPr>
  </w:style>
  <w:style w:type="character" w:customStyle="1" w:styleId="Heading7Char">
    <w:name w:val="Heading 7 Char"/>
    <w:basedOn w:val="DefaultParagraphFont"/>
    <w:link w:val="Heading7"/>
    <w:uiPriority w:val="9"/>
    <w:semiHidden/>
    <w:rsid w:val="0080117D"/>
    <w:rPr>
      <w:rFonts w:eastAsiaTheme="majorEastAsia" w:cstheme="majorBidi"/>
      <w:color w:val="595959" w:themeColor="text1" w:themeTint="A6"/>
      <w:kern w:val="0"/>
      <w:lang w:val="en-GB" w:eastAsia="en-GB"/>
      <w14:ligatures w14:val="none"/>
    </w:rPr>
  </w:style>
  <w:style w:type="character" w:customStyle="1" w:styleId="Heading8Char">
    <w:name w:val="Heading 8 Char"/>
    <w:basedOn w:val="DefaultParagraphFont"/>
    <w:link w:val="Heading8"/>
    <w:uiPriority w:val="9"/>
    <w:semiHidden/>
    <w:rsid w:val="0080117D"/>
    <w:rPr>
      <w:rFonts w:eastAsiaTheme="majorEastAsia" w:cstheme="majorBidi"/>
      <w:i/>
      <w:iCs/>
      <w:color w:val="272727" w:themeColor="text1" w:themeTint="D8"/>
      <w:kern w:val="0"/>
      <w:lang w:val="en-GB" w:eastAsia="en-GB"/>
      <w14:ligatures w14:val="none"/>
    </w:rPr>
  </w:style>
  <w:style w:type="character" w:customStyle="1" w:styleId="Heading9Char">
    <w:name w:val="Heading 9 Char"/>
    <w:basedOn w:val="DefaultParagraphFont"/>
    <w:link w:val="Heading9"/>
    <w:uiPriority w:val="9"/>
    <w:semiHidden/>
    <w:rsid w:val="0080117D"/>
    <w:rPr>
      <w:rFonts w:eastAsiaTheme="majorEastAsia" w:cstheme="majorBidi"/>
      <w:color w:val="272727" w:themeColor="text1" w:themeTint="D8"/>
      <w:kern w:val="0"/>
      <w:lang w:val="en-GB" w:eastAsia="en-GB"/>
      <w14:ligatures w14:val="none"/>
    </w:rPr>
  </w:style>
  <w:style w:type="paragraph" w:styleId="Title">
    <w:name w:val="Title"/>
    <w:basedOn w:val="Normal"/>
    <w:next w:val="Normal"/>
    <w:link w:val="TitleChar"/>
    <w:uiPriority w:val="10"/>
    <w:qFormat/>
    <w:rsid w:val="0080117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117D"/>
    <w:rPr>
      <w:rFonts w:asciiTheme="majorHAnsi" w:eastAsiaTheme="majorEastAsia" w:hAnsiTheme="majorHAnsi" w:cstheme="majorBidi"/>
      <w:spacing w:val="-10"/>
      <w:kern w:val="28"/>
      <w:sz w:val="56"/>
      <w:szCs w:val="56"/>
      <w:lang w:val="en-GB" w:eastAsia="en-GB"/>
      <w14:ligatures w14:val="none"/>
    </w:rPr>
  </w:style>
  <w:style w:type="paragraph" w:styleId="Quote">
    <w:name w:val="Quote"/>
    <w:basedOn w:val="Normal"/>
    <w:next w:val="Normal"/>
    <w:link w:val="QuoteChar"/>
    <w:uiPriority w:val="29"/>
    <w:qFormat/>
    <w:rsid w:val="0080117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0117D"/>
    <w:rPr>
      <w:rFonts w:ascii="Times New Roman" w:hAnsi="Times New Roman" w:cs="Times New Roman"/>
      <w:i/>
      <w:iCs/>
      <w:color w:val="404040" w:themeColor="text1" w:themeTint="BF"/>
      <w:kern w:val="0"/>
      <w:lang w:val="en-GB" w:eastAsia="en-GB"/>
      <w14:ligatures w14:val="none"/>
    </w:rPr>
  </w:style>
  <w:style w:type="paragraph" w:styleId="ListParagraph">
    <w:name w:val="List Paragraph"/>
    <w:basedOn w:val="Normal"/>
    <w:uiPriority w:val="34"/>
    <w:qFormat/>
    <w:rsid w:val="0080117D"/>
    <w:pPr>
      <w:ind w:left="720"/>
      <w:contextualSpacing/>
    </w:pPr>
  </w:style>
  <w:style w:type="character" w:styleId="IntenseEmphasis">
    <w:name w:val="Intense Emphasis"/>
    <w:basedOn w:val="DefaultParagraphFont"/>
    <w:uiPriority w:val="21"/>
    <w:qFormat/>
    <w:rsid w:val="0080117D"/>
    <w:rPr>
      <w:i/>
      <w:iCs/>
      <w:color w:val="0F4761" w:themeColor="accent1" w:themeShade="BF"/>
    </w:rPr>
  </w:style>
  <w:style w:type="paragraph" w:styleId="IntenseQuote">
    <w:name w:val="Intense Quote"/>
    <w:basedOn w:val="Normal"/>
    <w:next w:val="Normal"/>
    <w:link w:val="IntenseQuoteChar"/>
    <w:uiPriority w:val="30"/>
    <w:qFormat/>
    <w:rsid w:val="008011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117D"/>
    <w:rPr>
      <w:rFonts w:ascii="Times New Roman" w:hAnsi="Times New Roman" w:cs="Times New Roman"/>
      <w:i/>
      <w:iCs/>
      <w:color w:val="0F4761" w:themeColor="accent1" w:themeShade="BF"/>
      <w:kern w:val="0"/>
      <w:lang w:val="en-GB" w:eastAsia="en-GB"/>
      <w14:ligatures w14:val="none"/>
    </w:rPr>
  </w:style>
  <w:style w:type="character" w:styleId="IntenseReference">
    <w:name w:val="Intense Reference"/>
    <w:basedOn w:val="DefaultParagraphFont"/>
    <w:uiPriority w:val="32"/>
    <w:qFormat/>
    <w:rsid w:val="0080117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87</Words>
  <Characters>498</Characters>
  <Application>Microsoft Office Word</Application>
  <DocSecurity>0</DocSecurity>
  <Lines>4</Lines>
  <Paragraphs>1</Paragraphs>
  <ScaleCrop>false</ScaleCrop>
  <Company/>
  <LinksUpToDate>false</LinksUpToDate>
  <CharactersWithSpaces>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V</dc:creator>
  <cp:keywords/>
  <dc:description/>
  <cp:lastModifiedBy>RV</cp:lastModifiedBy>
  <cp:revision>1</cp:revision>
  <dcterms:created xsi:type="dcterms:W3CDTF">2025-09-15T00:31:00Z</dcterms:created>
  <dcterms:modified xsi:type="dcterms:W3CDTF">2025-09-15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9-15T00:38:1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e9faf6b-5ad2-4c9b-ba28-c12d147f5a03</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